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00" w:type="dxa"/>
        <w:tblLook w:val="04A0" w:firstRow="1" w:lastRow="0" w:firstColumn="1" w:lastColumn="0" w:noHBand="0" w:noVBand="1"/>
      </w:tblPr>
      <w:tblGrid>
        <w:gridCol w:w="2418"/>
        <w:gridCol w:w="1106"/>
        <w:gridCol w:w="1766"/>
        <w:gridCol w:w="1584"/>
        <w:gridCol w:w="2426"/>
      </w:tblGrid>
      <w:tr w:rsidR="00E539AB" w:rsidRPr="00446A0D" w:rsidTr="00595905">
        <w:trPr>
          <w:trHeight w:val="580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b/>
                <w:bCs/>
                <w:color w:val="000000"/>
                <w:lang w:eastAsia="en-AU"/>
              </w:rPr>
            </w:pPr>
            <w:bookmarkStart w:id="0" w:name="_GoBack"/>
            <w:bookmarkEnd w:id="0"/>
            <w:r w:rsidRPr="00446A0D">
              <w:rPr>
                <w:b/>
                <w:bCs/>
                <w:color w:val="000000"/>
                <w:lang w:eastAsia="en-AU"/>
              </w:rPr>
              <w:t>Region of Interest (RO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446A0D">
              <w:rPr>
                <w:b/>
                <w:bCs/>
                <w:color w:val="000000"/>
                <w:lang w:eastAsia="en-AU"/>
              </w:rPr>
              <w:t>PHS*time Beta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446A0D">
              <w:rPr>
                <w:b/>
                <w:bCs/>
                <w:color w:val="000000"/>
                <w:lang w:eastAsia="en-AU"/>
              </w:rPr>
              <w:t>95% CI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b/>
                <w:bCs/>
                <w:color w:val="000000"/>
                <w:lang w:eastAsia="en-AU"/>
              </w:rPr>
            </w:pPr>
            <w:r w:rsidRPr="00446A0D">
              <w:rPr>
                <w:b/>
                <w:bCs/>
                <w:color w:val="000000"/>
                <w:lang w:eastAsia="en-AU"/>
              </w:rPr>
              <w:t>p values</w:t>
            </w:r>
            <w:r w:rsidRPr="00446A0D">
              <w:rPr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b/>
                <w:bCs/>
                <w:color w:val="000000"/>
                <w:lang w:eastAsia="en-AU"/>
              </w:rPr>
            </w:pPr>
            <w:r w:rsidRPr="00446A0D">
              <w:rPr>
                <w:b/>
                <w:bCs/>
                <w:color w:val="000000"/>
                <w:lang w:eastAsia="en-AU"/>
              </w:rPr>
              <w:t>FDR-adjusted p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Middletempora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19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24--0.13)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4.27E-1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4.6970E-09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Inferiortempo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23--0.1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1.44E-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4.7520E-10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Fusifo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24--0.1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4.42E-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7.2930E-10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Entorhin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21--0.1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4.28E-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3.5310E-09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Superiortempo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9--0.09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7.45E-0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4.9170E-07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Temporalpo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20--0.08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1.43E-0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4.7190E-05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Parsorbi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9--0.08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6.15E-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2.5369E-05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Inferiorparie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6--0.07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1.41E-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7.7550E-06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Posteriorcingul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5--0.06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4.14E-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1.9517E-05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Precune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6--0.05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01513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05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Rostralmiddlefron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8--0.05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05316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13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Superiorfron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8--0.0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35944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56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Medialorbitofron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9--0.0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54473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78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Bankss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4--0.05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8.68E-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3.1827E-05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Supramargin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6--0.05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0174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05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Lateraloccipi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5--0.0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1718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33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Lateralorbitofron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6--0.0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2713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50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Parahippocamp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6--0.0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32559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54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Frontalpo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6--0.02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12088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160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Transversetempo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2--0.0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15714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32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Parstriangul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3--0.0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3164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55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Isthmuscingul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1--0.0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07064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17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Ling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1--0.0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1382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30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lastRenderedPageBreak/>
              <w:t>Parsopercul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2--0.02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4520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68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Caudalmiddlefron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2--0.02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082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114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Superiorparie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3--0.0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188568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239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Rostralanteriorcingul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07-0.0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53595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632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Caudalanteriorcingul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06-0.0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41207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504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Postcent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10-0.0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373370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4107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Cune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05-0.0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66829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7114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Precent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-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08-0.06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77940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8038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Paracent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-0.06-0.06)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96900947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9690</w:t>
            </w:r>
          </w:p>
        </w:tc>
      </w:tr>
      <w:tr w:rsidR="00E539AB" w:rsidRPr="00446A0D" w:rsidTr="0059590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rPr>
                <w:color w:val="000000"/>
                <w:lang w:eastAsia="en-AU"/>
              </w:rPr>
            </w:pPr>
            <w:proofErr w:type="spellStart"/>
            <w:r w:rsidRPr="00446A0D">
              <w:rPr>
                <w:color w:val="000000"/>
                <w:lang w:eastAsia="en-AU"/>
              </w:rPr>
              <w:t>Pericalcar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center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 xml:space="preserve"> (0.00-0.08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803368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9AB" w:rsidRPr="00446A0D" w:rsidRDefault="00E539AB" w:rsidP="00595905">
            <w:pPr>
              <w:jc w:val="right"/>
              <w:rPr>
                <w:color w:val="000000"/>
                <w:lang w:eastAsia="en-AU"/>
              </w:rPr>
            </w:pPr>
            <w:r w:rsidRPr="00446A0D">
              <w:rPr>
                <w:color w:val="000000"/>
                <w:lang w:eastAsia="en-AU"/>
              </w:rPr>
              <w:t>0.0914</w:t>
            </w:r>
          </w:p>
        </w:tc>
      </w:tr>
    </w:tbl>
    <w:p w:rsidR="001E44A2" w:rsidRDefault="001E44A2"/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2009E"/>
    <w:rsid w:val="0003437B"/>
    <w:rsid w:val="00093ACB"/>
    <w:rsid w:val="00136F15"/>
    <w:rsid w:val="001E44A2"/>
    <w:rsid w:val="00216318"/>
    <w:rsid w:val="0022009E"/>
    <w:rsid w:val="002533AA"/>
    <w:rsid w:val="002A5FF3"/>
    <w:rsid w:val="003C16F6"/>
    <w:rsid w:val="00482CA0"/>
    <w:rsid w:val="004C686A"/>
    <w:rsid w:val="005D1738"/>
    <w:rsid w:val="00686FE0"/>
    <w:rsid w:val="007239D9"/>
    <w:rsid w:val="00724A80"/>
    <w:rsid w:val="008263B3"/>
    <w:rsid w:val="00900EAC"/>
    <w:rsid w:val="00A96A96"/>
    <w:rsid w:val="00AB4751"/>
    <w:rsid w:val="00CB057E"/>
    <w:rsid w:val="00E539AB"/>
    <w:rsid w:val="00EA0E34"/>
    <w:rsid w:val="00EE7DC2"/>
    <w:rsid w:val="00FD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0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0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0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0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720</Characters>
  <Application>Microsoft Office Word</Application>
  <DocSecurity>0</DocSecurity>
  <Lines>191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05-12T07:32:00Z</dcterms:created>
  <dcterms:modified xsi:type="dcterms:W3CDTF">2022-05-12T07:33:00Z</dcterms:modified>
</cp:coreProperties>
</file>